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3A335" w14:textId="3B624285" w:rsidR="0041306A" w:rsidRDefault="0041306A" w:rsidP="0041306A">
      <w:pPr>
        <w:pStyle w:val="ListParagraph"/>
        <w:ind w:left="0"/>
        <w:rPr>
          <w:sz w:val="22"/>
          <w:szCs w:val="22"/>
        </w:rPr>
      </w:pPr>
      <w:bookmarkStart w:id="0" w:name="_Hlk124607623"/>
      <w:r w:rsidRPr="004A0E28">
        <w:rPr>
          <w:b/>
          <w:bCs/>
          <w:sz w:val="24"/>
          <w:szCs w:val="24"/>
        </w:rPr>
        <w:t>Table 1</w:t>
      </w:r>
      <w:r w:rsidRPr="008C6914">
        <w:rPr>
          <w:color w:val="002060"/>
          <w:sz w:val="24"/>
          <w:szCs w:val="24"/>
        </w:rPr>
        <w:t>:</w:t>
      </w:r>
      <w:r>
        <w:rPr>
          <w:color w:val="002060"/>
          <w:sz w:val="24"/>
          <w:szCs w:val="24"/>
        </w:rPr>
        <w:t xml:space="preserve"> </w:t>
      </w:r>
      <w:r w:rsidRPr="0041306A">
        <w:rPr>
          <w:sz w:val="22"/>
          <w:szCs w:val="22"/>
        </w:rPr>
        <w:t xml:space="preserve">Characteristics of Interview Participants 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118"/>
        <w:gridCol w:w="2835"/>
      </w:tblGrid>
      <w:tr w:rsidR="009A3CF0" w:rsidRPr="005E469C" w14:paraId="4B17CA4F" w14:textId="77777777" w:rsidTr="00846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D0FB3" w14:textId="77777777" w:rsidR="009A3CF0" w:rsidRPr="005E469C" w:rsidRDefault="009A3CF0" w:rsidP="00846C14">
            <w:pPr>
              <w:spacing w:line="360" w:lineRule="auto"/>
              <w:rPr>
                <w:sz w:val="24"/>
                <w:szCs w:val="24"/>
              </w:rPr>
            </w:pPr>
            <w:bookmarkStart w:id="1" w:name="_Hlk124607567"/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0021E" w14:textId="77777777" w:rsidR="009A3CF0" w:rsidRPr="005E469C" w:rsidRDefault="009A3CF0" w:rsidP="00846C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E2CAA" w14:textId="77777777" w:rsidR="009A3CF0" w:rsidRDefault="009A3CF0" w:rsidP="00846C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5E469C">
              <w:rPr>
                <w:sz w:val="24"/>
                <w:szCs w:val="24"/>
              </w:rPr>
              <w:t>Frequency</w:t>
            </w:r>
            <w:r>
              <w:rPr>
                <w:sz w:val="24"/>
                <w:szCs w:val="24"/>
              </w:rPr>
              <w:t xml:space="preserve"> </w:t>
            </w:r>
          </w:p>
          <w:p w14:paraId="73C441A8" w14:textId="77777777" w:rsidR="009A3CF0" w:rsidRPr="005E469C" w:rsidRDefault="009A3CF0" w:rsidP="00846C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 (%) </w:t>
            </w:r>
          </w:p>
        </w:tc>
      </w:tr>
      <w:tr w:rsidR="009A3CF0" w:rsidRPr="005E469C" w14:paraId="0D3F650E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AB91156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bookmarkStart w:id="2" w:name="_Hlk77502513"/>
            <w:r w:rsidRPr="00D3225A">
              <w:rPr>
                <w:b w:val="0"/>
                <w:bCs w:val="0"/>
                <w:sz w:val="22"/>
                <w:szCs w:val="22"/>
              </w:rPr>
              <w:t>Gender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58DB0BDF" w14:textId="77777777" w:rsidR="009A3CF0" w:rsidRPr="00D3225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6635EF9" w14:textId="77777777" w:rsidR="009A3CF0" w:rsidRPr="00D3225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(65%) </w:t>
            </w:r>
          </w:p>
        </w:tc>
      </w:tr>
      <w:tr w:rsidR="009A3CF0" w:rsidRPr="005E469C" w14:paraId="65DC79F4" w14:textId="77777777" w:rsidTr="00846C1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54148175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31B74843" w14:textId="77777777" w:rsidR="009A3CF0" w:rsidRPr="00D3225A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  <w:r w:rsidRPr="00D3225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14:paraId="5F5BF540" w14:textId="77777777" w:rsidR="009A3CF0" w:rsidRPr="00D3225A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(35%) </w:t>
            </w:r>
          </w:p>
        </w:tc>
      </w:tr>
      <w:bookmarkEnd w:id="2"/>
      <w:tr w:rsidR="009A3CF0" w:rsidRPr="005E469C" w14:paraId="298D0A39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shd w:val="clear" w:color="auto" w:fill="auto"/>
          </w:tcPr>
          <w:p w14:paraId="563F8072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D3225A">
              <w:rPr>
                <w:b w:val="0"/>
                <w:bCs w:val="0"/>
                <w:sz w:val="22"/>
                <w:szCs w:val="22"/>
              </w:rPr>
              <w:t>Age</w:t>
            </w:r>
            <w:r>
              <w:rPr>
                <w:b w:val="0"/>
                <w:bCs w:val="0"/>
                <w:sz w:val="22"/>
                <w:szCs w:val="22"/>
              </w:rPr>
              <w:t xml:space="preserve"> Range </w:t>
            </w:r>
          </w:p>
        </w:tc>
        <w:tc>
          <w:tcPr>
            <w:tcW w:w="3118" w:type="dxa"/>
            <w:shd w:val="clear" w:color="auto" w:fill="auto"/>
          </w:tcPr>
          <w:p w14:paraId="5D2F8A73" w14:textId="77777777" w:rsidR="009A3CF0" w:rsidRPr="00D3225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– 40</w:t>
            </w:r>
          </w:p>
        </w:tc>
        <w:tc>
          <w:tcPr>
            <w:tcW w:w="2835" w:type="dxa"/>
            <w:shd w:val="clear" w:color="auto" w:fill="auto"/>
          </w:tcPr>
          <w:p w14:paraId="03DF5358" w14:textId="77777777" w:rsidR="009A3CF0" w:rsidRPr="00596D94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1 (5%)</w:t>
            </w:r>
          </w:p>
        </w:tc>
      </w:tr>
      <w:tr w:rsidR="009A3CF0" w:rsidRPr="005E469C" w14:paraId="6F0B2DA9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22CDE97A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5082ACB5" w14:textId="77777777" w:rsidR="009A3CF0" w:rsidRPr="00D3225A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- 50</w:t>
            </w:r>
          </w:p>
        </w:tc>
        <w:tc>
          <w:tcPr>
            <w:tcW w:w="2835" w:type="dxa"/>
            <w:shd w:val="clear" w:color="auto" w:fill="auto"/>
          </w:tcPr>
          <w:p w14:paraId="40288F38" w14:textId="77777777" w:rsidR="009A3CF0" w:rsidRPr="00596D94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2 (10%)</w:t>
            </w:r>
          </w:p>
        </w:tc>
      </w:tr>
      <w:tr w:rsidR="009A3CF0" w:rsidRPr="005E469C" w14:paraId="25603E9E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1AE38FD4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27116CFE" w14:textId="77777777" w:rsidR="009A3CF0" w:rsidRPr="00D3225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1 – 60 </w:t>
            </w:r>
          </w:p>
        </w:tc>
        <w:tc>
          <w:tcPr>
            <w:tcW w:w="2835" w:type="dxa"/>
            <w:shd w:val="clear" w:color="auto" w:fill="auto"/>
          </w:tcPr>
          <w:p w14:paraId="628F0FDB" w14:textId="77777777" w:rsidR="009A3CF0" w:rsidRPr="00596D94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9 (45%)</w:t>
            </w:r>
          </w:p>
        </w:tc>
      </w:tr>
      <w:tr w:rsidR="009A3CF0" w:rsidRPr="005E469C" w14:paraId="01F4CA84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784F091D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0B1D95F3" w14:textId="77777777" w:rsidR="009A3CF0" w:rsidRPr="00D3225A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1 – 70 </w:t>
            </w:r>
          </w:p>
        </w:tc>
        <w:tc>
          <w:tcPr>
            <w:tcW w:w="2835" w:type="dxa"/>
            <w:shd w:val="clear" w:color="auto" w:fill="auto"/>
          </w:tcPr>
          <w:p w14:paraId="090E3ADC" w14:textId="77777777" w:rsidR="009A3CF0" w:rsidRPr="00596D94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6 (30%)</w:t>
            </w:r>
          </w:p>
        </w:tc>
      </w:tr>
      <w:tr w:rsidR="009A3CF0" w:rsidRPr="005E469C" w14:paraId="2C7CAAD8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2709CD19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3E0DF2D4" w14:textId="77777777" w:rsidR="009A3CF0" w:rsidRPr="00D3225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 – 80 </w:t>
            </w:r>
          </w:p>
        </w:tc>
        <w:tc>
          <w:tcPr>
            <w:tcW w:w="2835" w:type="dxa"/>
            <w:shd w:val="clear" w:color="auto" w:fill="auto"/>
          </w:tcPr>
          <w:p w14:paraId="38298915" w14:textId="77777777" w:rsidR="009A3CF0" w:rsidRPr="00596D94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2 (10%)</w:t>
            </w:r>
          </w:p>
        </w:tc>
      </w:tr>
      <w:tr w:rsidR="009A3CF0" w:rsidRPr="005E469C" w14:paraId="555D449E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shd w:val="clear" w:color="auto" w:fill="auto"/>
          </w:tcPr>
          <w:p w14:paraId="45B2ED7F" w14:textId="77777777" w:rsidR="009A3CF0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Country </w:t>
            </w:r>
          </w:p>
        </w:tc>
        <w:tc>
          <w:tcPr>
            <w:tcW w:w="3118" w:type="dxa"/>
            <w:shd w:val="clear" w:color="auto" w:fill="auto"/>
          </w:tcPr>
          <w:p w14:paraId="7C4DF07C" w14:textId="77777777" w:rsidR="009A3CF0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ada</w:t>
            </w:r>
          </w:p>
        </w:tc>
        <w:tc>
          <w:tcPr>
            <w:tcW w:w="2835" w:type="dxa"/>
            <w:shd w:val="clear" w:color="auto" w:fill="auto"/>
          </w:tcPr>
          <w:p w14:paraId="550FAC99" w14:textId="77777777" w:rsidR="009A3CF0" w:rsidRPr="00596D94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2 (10%)</w:t>
            </w:r>
          </w:p>
        </w:tc>
      </w:tr>
      <w:tr w:rsidR="009A3CF0" w:rsidRPr="005E469C" w14:paraId="052923A6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761E55D6" w14:textId="77777777" w:rsidR="009A3CF0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04CFD6ED" w14:textId="77777777" w:rsidR="009A3CF0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Kingdom</w:t>
            </w:r>
          </w:p>
        </w:tc>
        <w:tc>
          <w:tcPr>
            <w:tcW w:w="2835" w:type="dxa"/>
            <w:shd w:val="clear" w:color="auto" w:fill="auto"/>
          </w:tcPr>
          <w:p w14:paraId="3474F008" w14:textId="77777777" w:rsidR="009A3CF0" w:rsidRPr="00596D94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15 (75%)</w:t>
            </w:r>
          </w:p>
        </w:tc>
      </w:tr>
      <w:tr w:rsidR="009A3CF0" w:rsidRPr="005E469C" w14:paraId="2155EB05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16494863" w14:textId="77777777" w:rsidR="009A3CF0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146AB078" w14:textId="77777777" w:rsidR="009A3CF0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2835" w:type="dxa"/>
            <w:shd w:val="clear" w:color="auto" w:fill="auto"/>
          </w:tcPr>
          <w:p w14:paraId="5C00AF67" w14:textId="77777777" w:rsidR="009A3CF0" w:rsidRPr="00596D94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3 (15%)</w:t>
            </w:r>
          </w:p>
        </w:tc>
      </w:tr>
      <w:tr w:rsidR="009A3CF0" w:rsidRPr="005E469C" w14:paraId="56172A03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shd w:val="clear" w:color="auto" w:fill="auto"/>
          </w:tcPr>
          <w:p w14:paraId="7825E82B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Employment Status</w:t>
            </w:r>
            <w:r w:rsidRPr="00D3225A">
              <w:rPr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</w:tcPr>
          <w:p w14:paraId="6148B327" w14:textId="77777777" w:rsidR="009A3CF0" w:rsidRPr="00D3225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2"/>
                <w:szCs w:val="22"/>
              </w:rPr>
              <w:t xml:space="preserve">Employed </w:t>
            </w:r>
          </w:p>
        </w:tc>
        <w:tc>
          <w:tcPr>
            <w:tcW w:w="2835" w:type="dxa"/>
            <w:shd w:val="clear" w:color="auto" w:fill="auto"/>
          </w:tcPr>
          <w:p w14:paraId="3D0DD0FC" w14:textId="77777777" w:rsidR="009A3CF0" w:rsidRPr="00596D94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8 (40%)</w:t>
            </w:r>
          </w:p>
        </w:tc>
      </w:tr>
      <w:tr w:rsidR="009A3CF0" w:rsidRPr="005E469C" w14:paraId="381D55FE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51B3A675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7405A986" w14:textId="77777777" w:rsidR="009A3CF0" w:rsidRPr="00D3225A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2"/>
                <w:szCs w:val="22"/>
              </w:rPr>
              <w:t xml:space="preserve">Unemployed* </w:t>
            </w:r>
          </w:p>
        </w:tc>
        <w:tc>
          <w:tcPr>
            <w:tcW w:w="2835" w:type="dxa"/>
            <w:shd w:val="clear" w:color="auto" w:fill="auto"/>
          </w:tcPr>
          <w:p w14:paraId="18455D69" w14:textId="77777777" w:rsidR="009A3CF0" w:rsidRPr="00596D94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5 (25%)</w:t>
            </w:r>
          </w:p>
        </w:tc>
      </w:tr>
      <w:tr w:rsidR="009A3CF0" w:rsidRPr="005E469C" w14:paraId="23A14A28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shd w:val="clear" w:color="auto" w:fill="auto"/>
          </w:tcPr>
          <w:p w14:paraId="5878CABD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2D0689DB" w14:textId="77777777" w:rsidR="009A3CF0" w:rsidRPr="0041306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</w:rPr>
            </w:pPr>
            <w:r w:rsidRPr="0041306A">
              <w:rPr>
                <w:sz w:val="22"/>
                <w:szCs w:val="22"/>
              </w:rPr>
              <w:t xml:space="preserve">Retired </w:t>
            </w:r>
          </w:p>
        </w:tc>
        <w:tc>
          <w:tcPr>
            <w:tcW w:w="2835" w:type="dxa"/>
            <w:shd w:val="clear" w:color="auto" w:fill="auto"/>
          </w:tcPr>
          <w:p w14:paraId="6EE35E30" w14:textId="77777777" w:rsidR="009A3CF0" w:rsidRPr="00596D94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</w:rPr>
            </w:pPr>
            <w:r w:rsidRPr="00596D94">
              <w:rPr>
                <w:sz w:val="22"/>
                <w:szCs w:val="22"/>
              </w:rPr>
              <w:t>7 (35%)</w:t>
            </w:r>
          </w:p>
        </w:tc>
      </w:tr>
      <w:tr w:rsidR="009A3CF0" w:rsidRPr="005E469C" w14:paraId="220A7931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7DA6979A" w14:textId="77777777" w:rsidR="009A3CF0" w:rsidRPr="00272AB1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 w:rsidRPr="00272AB1">
              <w:rPr>
                <w:b w:val="0"/>
                <w:bCs w:val="0"/>
                <w:sz w:val="22"/>
                <w:szCs w:val="22"/>
              </w:rPr>
              <w:t>Years Since Diagnosis</w:t>
            </w:r>
          </w:p>
        </w:tc>
        <w:tc>
          <w:tcPr>
            <w:tcW w:w="3118" w:type="dxa"/>
            <w:shd w:val="clear" w:color="auto" w:fill="auto"/>
          </w:tcPr>
          <w:p w14:paraId="7B12DC30" w14:textId="77777777" w:rsidR="009A3CF0" w:rsidRPr="0041306A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– 2 years</w:t>
            </w:r>
          </w:p>
        </w:tc>
        <w:tc>
          <w:tcPr>
            <w:tcW w:w="2835" w:type="dxa"/>
            <w:shd w:val="clear" w:color="auto" w:fill="auto"/>
          </w:tcPr>
          <w:p w14:paraId="1D961759" w14:textId="77777777" w:rsidR="009A3CF0" w:rsidRPr="006B2136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60%)</w:t>
            </w:r>
          </w:p>
        </w:tc>
      </w:tr>
      <w:tr w:rsidR="009A3CF0" w:rsidRPr="005E469C" w14:paraId="0DA4B910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06D807B3" w14:textId="77777777" w:rsidR="009A3CF0" w:rsidRPr="00272AB1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28AC08AA" w14:textId="77777777" w:rsidR="009A3CF0" w:rsidRPr="0041306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– 10 years </w:t>
            </w:r>
          </w:p>
        </w:tc>
        <w:tc>
          <w:tcPr>
            <w:tcW w:w="2835" w:type="dxa"/>
            <w:shd w:val="clear" w:color="auto" w:fill="auto"/>
          </w:tcPr>
          <w:p w14:paraId="6AD522CB" w14:textId="77777777" w:rsidR="009A3CF0" w:rsidRPr="006B2136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5%)</w:t>
            </w:r>
          </w:p>
        </w:tc>
      </w:tr>
      <w:tr w:rsidR="009A3CF0" w:rsidRPr="005E469C" w14:paraId="1E9A4BD3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035C6346" w14:textId="77777777" w:rsidR="009A3CF0" w:rsidRPr="00272AB1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0A591A59" w14:textId="77777777" w:rsidR="009A3CF0" w:rsidRPr="0041306A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+</w:t>
            </w:r>
          </w:p>
        </w:tc>
        <w:tc>
          <w:tcPr>
            <w:tcW w:w="2835" w:type="dxa"/>
            <w:shd w:val="clear" w:color="auto" w:fill="auto"/>
          </w:tcPr>
          <w:p w14:paraId="1754785D" w14:textId="77777777" w:rsidR="009A3CF0" w:rsidRPr="006B2136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5%)</w:t>
            </w:r>
          </w:p>
        </w:tc>
      </w:tr>
      <w:tr w:rsidR="009A3CF0" w:rsidRPr="005E469C" w14:paraId="34D09205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205B8E6F" w14:textId="77777777" w:rsidR="009A3CF0" w:rsidRPr="00D3225A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DCM Surgery </w:t>
            </w:r>
          </w:p>
        </w:tc>
        <w:tc>
          <w:tcPr>
            <w:tcW w:w="3118" w:type="dxa"/>
            <w:shd w:val="clear" w:color="auto" w:fill="auto"/>
          </w:tcPr>
          <w:p w14:paraId="7373F550" w14:textId="77777777" w:rsidR="009A3CF0" w:rsidRPr="0041306A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1306A">
              <w:rPr>
                <w:sz w:val="22"/>
                <w:szCs w:val="22"/>
              </w:rPr>
              <w:t>Yes</w:t>
            </w:r>
          </w:p>
        </w:tc>
        <w:tc>
          <w:tcPr>
            <w:tcW w:w="2835" w:type="dxa"/>
            <w:shd w:val="clear" w:color="auto" w:fill="auto"/>
          </w:tcPr>
          <w:p w14:paraId="4296F8B8" w14:textId="77777777" w:rsidR="009A3CF0" w:rsidRPr="006B2136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B2136">
              <w:rPr>
                <w:sz w:val="22"/>
                <w:szCs w:val="22"/>
              </w:rPr>
              <w:t>18 (90%)</w:t>
            </w:r>
          </w:p>
        </w:tc>
      </w:tr>
      <w:tr w:rsidR="009A3CF0" w:rsidRPr="005E469C" w14:paraId="1528CA41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407EA83A" w14:textId="77777777" w:rsidR="009A3CF0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56088DD0" w14:textId="77777777" w:rsidR="009A3CF0" w:rsidRPr="0041306A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41306A">
              <w:rPr>
                <w:sz w:val="22"/>
                <w:szCs w:val="22"/>
              </w:rPr>
              <w:t>No</w:t>
            </w:r>
          </w:p>
        </w:tc>
        <w:tc>
          <w:tcPr>
            <w:tcW w:w="2835" w:type="dxa"/>
            <w:shd w:val="clear" w:color="auto" w:fill="auto"/>
          </w:tcPr>
          <w:p w14:paraId="21354F1D" w14:textId="77777777" w:rsidR="009A3CF0" w:rsidRPr="006B2136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B2136">
              <w:rPr>
                <w:sz w:val="22"/>
                <w:szCs w:val="22"/>
              </w:rPr>
              <w:t>2 (10%)</w:t>
            </w:r>
          </w:p>
        </w:tc>
      </w:tr>
      <w:tr w:rsidR="009A3CF0" w:rsidRPr="005E469C" w14:paraId="5790A67F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58E3D45D" w14:textId="77777777" w:rsidR="009A3CF0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 xml:space="preserve">Treatment </w:t>
            </w:r>
          </w:p>
        </w:tc>
        <w:tc>
          <w:tcPr>
            <w:tcW w:w="3118" w:type="dxa"/>
            <w:shd w:val="clear" w:color="auto" w:fill="auto"/>
          </w:tcPr>
          <w:p w14:paraId="3756C8D4" w14:textId="77777777" w:rsidR="009A3CF0" w:rsidRPr="003E58A6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E58A6">
              <w:rPr>
                <w:sz w:val="22"/>
                <w:szCs w:val="22"/>
              </w:rPr>
              <w:t>ACDF</w:t>
            </w:r>
          </w:p>
        </w:tc>
        <w:tc>
          <w:tcPr>
            <w:tcW w:w="2835" w:type="dxa"/>
            <w:shd w:val="clear" w:color="auto" w:fill="auto"/>
          </w:tcPr>
          <w:p w14:paraId="17634D14" w14:textId="77777777" w:rsidR="009A3CF0" w:rsidRPr="003E58A6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E58A6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</w:t>
            </w:r>
            <w:r w:rsidRPr="003E58A6">
              <w:rPr>
                <w:sz w:val="22"/>
                <w:szCs w:val="22"/>
              </w:rPr>
              <w:t xml:space="preserve"> (7</w:t>
            </w:r>
            <w:r>
              <w:rPr>
                <w:sz w:val="22"/>
                <w:szCs w:val="22"/>
              </w:rPr>
              <w:t>0</w:t>
            </w:r>
            <w:r w:rsidRPr="003E58A6">
              <w:rPr>
                <w:sz w:val="22"/>
                <w:szCs w:val="22"/>
              </w:rPr>
              <w:t>%)</w:t>
            </w:r>
          </w:p>
        </w:tc>
      </w:tr>
      <w:tr w:rsidR="009A3CF0" w:rsidRPr="005E469C" w14:paraId="294F12FD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635032BF" w14:textId="77777777" w:rsidR="009A3CF0" w:rsidRDefault="009A3CF0" w:rsidP="00846C1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16B7B6B6" w14:textId="77777777" w:rsidR="009A3CF0" w:rsidRPr="003E58A6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E58A6">
              <w:rPr>
                <w:sz w:val="22"/>
                <w:szCs w:val="22"/>
              </w:rPr>
              <w:t>Laminectomy</w:t>
            </w:r>
          </w:p>
        </w:tc>
        <w:tc>
          <w:tcPr>
            <w:tcW w:w="2835" w:type="dxa"/>
            <w:shd w:val="clear" w:color="auto" w:fill="auto"/>
          </w:tcPr>
          <w:p w14:paraId="20E9181F" w14:textId="77777777" w:rsidR="009A3CF0" w:rsidRPr="003E58A6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E58A6">
              <w:rPr>
                <w:sz w:val="22"/>
                <w:szCs w:val="22"/>
              </w:rPr>
              <w:t>3 (15%)</w:t>
            </w:r>
          </w:p>
        </w:tc>
      </w:tr>
      <w:tr w:rsidR="009A3CF0" w:rsidRPr="005E469C" w14:paraId="1E964112" w14:textId="77777777" w:rsidTr="00846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</w:tcPr>
          <w:p w14:paraId="59983073" w14:textId="77777777" w:rsidR="009A3CF0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shd w:val="clear" w:color="auto" w:fill="auto"/>
          </w:tcPr>
          <w:p w14:paraId="3E87A2FD" w14:textId="77777777" w:rsidR="009A3CF0" w:rsidRPr="003E58A6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pectomy</w:t>
            </w:r>
          </w:p>
        </w:tc>
        <w:tc>
          <w:tcPr>
            <w:tcW w:w="2835" w:type="dxa"/>
            <w:shd w:val="clear" w:color="auto" w:fill="auto"/>
          </w:tcPr>
          <w:p w14:paraId="74849D5F" w14:textId="77777777" w:rsidR="009A3CF0" w:rsidRPr="003E58A6" w:rsidRDefault="009A3CF0" w:rsidP="00846C1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(10%) </w:t>
            </w:r>
          </w:p>
        </w:tc>
      </w:tr>
      <w:tr w:rsidR="009A3CF0" w:rsidRPr="005E469C" w14:paraId="31C8016D" w14:textId="77777777" w:rsidTr="00846C14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054B1740" w14:textId="77777777" w:rsidR="009A3CF0" w:rsidRDefault="009A3CF0" w:rsidP="00846C14">
            <w:pPr>
              <w:spacing w:line="360" w:lineRule="auto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2CC79F35" w14:textId="77777777" w:rsidR="009A3CF0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operative Managem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01338D7F" w14:textId="77777777" w:rsidR="009A3CF0" w:rsidRPr="003E58A6" w:rsidRDefault="009A3CF0" w:rsidP="00846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</w:rPr>
            </w:pPr>
            <w:r w:rsidRPr="003E58A6">
              <w:rPr>
                <w:sz w:val="22"/>
                <w:szCs w:val="22"/>
              </w:rPr>
              <w:t xml:space="preserve">2 (10%) </w:t>
            </w:r>
          </w:p>
        </w:tc>
      </w:tr>
    </w:tbl>
    <w:bookmarkEnd w:id="1"/>
    <w:p w14:paraId="532D793E" w14:textId="75A40A8F" w:rsidR="0041306A" w:rsidRPr="003E7292" w:rsidRDefault="003E7292" w:rsidP="0041306A">
      <w:pPr>
        <w:rPr>
          <w:rFonts w:cstheme="minorHAnsi"/>
          <w:sz w:val="22"/>
          <w:szCs w:val="22"/>
        </w:rPr>
      </w:pPr>
      <w:r w:rsidRPr="003E7292">
        <w:rPr>
          <w:rFonts w:cstheme="minorHAnsi"/>
          <w:sz w:val="22"/>
          <w:szCs w:val="22"/>
        </w:rPr>
        <w:t>*Unable to work due to disability</w:t>
      </w:r>
    </w:p>
    <w:p w14:paraId="313606C9" w14:textId="603E1344" w:rsidR="003E7292" w:rsidRPr="003E7292" w:rsidRDefault="003E7292" w:rsidP="0041306A">
      <w:pPr>
        <w:rPr>
          <w:rFonts w:cstheme="minorHAnsi"/>
          <w:sz w:val="22"/>
          <w:szCs w:val="22"/>
        </w:rPr>
      </w:pPr>
      <w:r w:rsidRPr="003E7292">
        <w:rPr>
          <w:rFonts w:cstheme="minorHAnsi"/>
          <w:sz w:val="22"/>
          <w:szCs w:val="22"/>
        </w:rPr>
        <w:t xml:space="preserve">ACDF: anterior cervical discectomy and fusion </w:t>
      </w:r>
    </w:p>
    <w:bookmarkEnd w:id="0"/>
    <w:p w14:paraId="39A2EA22" w14:textId="77777777" w:rsidR="006D2E15" w:rsidRDefault="006D2E15"/>
    <w:sectPr w:rsidR="006D2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06A"/>
    <w:rsid w:val="00157C2B"/>
    <w:rsid w:val="001B4659"/>
    <w:rsid w:val="00272AB1"/>
    <w:rsid w:val="003E58A6"/>
    <w:rsid w:val="003E7292"/>
    <w:rsid w:val="0041306A"/>
    <w:rsid w:val="00596D94"/>
    <w:rsid w:val="006B2136"/>
    <w:rsid w:val="006D2E15"/>
    <w:rsid w:val="00826993"/>
    <w:rsid w:val="008B6E1E"/>
    <w:rsid w:val="008C305C"/>
    <w:rsid w:val="009A3CF0"/>
    <w:rsid w:val="00C23028"/>
    <w:rsid w:val="00EC7173"/>
    <w:rsid w:val="00FE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863C6"/>
  <w15:chartTrackingRefBased/>
  <w15:docId w15:val="{8E98DF29-511F-4528-8BC1-AC6C1992C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1"/>
        <w:szCs w:val="21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306A"/>
    <w:pPr>
      <w:ind w:left="720"/>
      <w:contextualSpacing/>
    </w:pPr>
  </w:style>
  <w:style w:type="table" w:styleId="PlainTable1">
    <w:name w:val="Plain Table 1"/>
    <w:basedOn w:val="TableNormal"/>
    <w:uiPriority w:val="41"/>
    <w:rsid w:val="0041306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B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</dc:creator>
  <cp:keywords/>
  <dc:description/>
  <cp:lastModifiedBy>Irina</cp:lastModifiedBy>
  <cp:revision>10</cp:revision>
  <dcterms:created xsi:type="dcterms:W3CDTF">2023-01-14T14:43:00Z</dcterms:created>
  <dcterms:modified xsi:type="dcterms:W3CDTF">2023-03-3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8ba271cec48433c89ecac99e5d8766a4c9404dd018f58da493d9e8faab41f4</vt:lpwstr>
  </property>
</Properties>
</file>